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</w:t>
      </w:r>
      <w:r>
        <w:rPr>
          <w:rFonts w:cs="Times New Roman" w:ascii="Times New Roman" w:hAnsi="Times New Roman"/>
          <w:b/>
        </w:rPr>
        <w:t>2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Summary of the </w:t>
      </w:r>
      <w:r>
        <w:rPr>
          <w:rFonts w:cs="Times New Roman" w:ascii="Times New Roman" w:hAnsi="Times New Roman"/>
          <w:i/>
        </w:rPr>
        <w:t>Ehd4</w:t>
      </w:r>
      <w:r>
        <w:rPr>
          <w:rFonts w:cs="Times New Roman" w:ascii="Times New Roman" w:hAnsi="Times New Roman"/>
        </w:rPr>
        <w:t xml:space="preserve"> allele type in cultivated </w:t>
      </w:r>
      <w:r>
        <w:rPr>
          <w:rFonts w:cs="Times New Roman" w:ascii="Times New Roman" w:hAnsi="Times New Roman"/>
        </w:rPr>
        <w:t>and wild rice</w:t>
      </w:r>
      <w:r>
        <w:rPr/>
        <w:t>.</w:t>
      </w:r>
    </w:p>
    <w:tbl>
      <w:tblPr>
        <w:tblW w:w="87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260"/>
        <w:gridCol w:w="1080"/>
        <w:gridCol w:w="1440"/>
        <w:gridCol w:w="1080"/>
        <w:gridCol w:w="1136"/>
        <w:gridCol w:w="1034"/>
      </w:tblGrid>
      <w:tr>
        <w:trPr>
          <w:trHeight w:val="284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Variet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Subspecie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ccession No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rigin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Identity (%)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llele type</w:t>
            </w:r>
          </w:p>
        </w:tc>
      </w:tr>
      <w:tr>
        <w:trPr>
          <w:trHeight w:val="284" w:hRule="atLeast"/>
        </w:trPr>
        <w:tc>
          <w:tcPr>
            <w:tcW w:w="17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ita-ake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sativa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poni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3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ipponbar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sativ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poni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3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inbaoy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sativ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poni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-007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1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engshuigu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sativ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poni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-019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3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ishen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sativ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poni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-042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3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uyannu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sativ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poni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-022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3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ih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sativ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poni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-038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3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ajiashu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sativ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poni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-009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3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engshuinu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sativ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poni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-019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3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udijin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sativ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poni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-006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2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nlicu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sativ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poni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-040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2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dongluda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sativ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poni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-001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3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uningzip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sativ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poni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2-000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4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imaoda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sativ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poni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7-001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3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oumangzaojin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sativ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poni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8-002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3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imangda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sativ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poni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-000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5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honglouyihao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sativ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poni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4-001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3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huiyuan300l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sativ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poni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2-002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3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NI KHAM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sativ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5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ngladesh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2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DHABSA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sativ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7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ngladesh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6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m Sofi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sativ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6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3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irooz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sativ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3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7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C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sativ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3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2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AL KATR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sativ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4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ngladesh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2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oshihikar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sativ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J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5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3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onj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sativ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J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4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3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nsaku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sativ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J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3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3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nan Iku 4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sativ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J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3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holi Bor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sativ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J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7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ngladesh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6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 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sativ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J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7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8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otobuki Moch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sativ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J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3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 1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sativ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J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9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2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bieza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sativ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-030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2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oyizha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sativ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-006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2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iyuexia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sativ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-068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2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ola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sativ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-028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2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enxiangnu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sativ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-002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2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ngainu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sativ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-052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2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nbaili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sativ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-020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2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nliu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sativ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-004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2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eienuo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sativ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-023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3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hundetangh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sativ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-012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2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iuqianba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sativ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-003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2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ucaiha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sativ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-008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2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huisanchaoq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sativ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-014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2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aoyouzha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sativ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-027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2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ushiza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sativ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-003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2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nbaili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sativ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-014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2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chung Native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sativ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2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duca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sativ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hillipines 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2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V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sativ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ngladesh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2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lack Gora (Ncs1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sativ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7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2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sativ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2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V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sativ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ngladesh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6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uf-KHM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rufipog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erennia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63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mbodi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uf-IND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rufipog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erennia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64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14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uf-IND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rufipog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erennia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5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21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uf-IND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rufipog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erennia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5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16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uf-IND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rufipog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erennia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61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18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uf-IND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rufipog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erennia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8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24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uf-MM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rufipog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erennia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7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yanmar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19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uf-NPL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rufipog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erennia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2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pal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9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uf-CHN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rufipog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erennia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X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uf-CHN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rufipog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erennia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Z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11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uf-CHN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rufipog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erennia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Y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uf-CHN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rufipog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erennia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Y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17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uf-CHN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rufipog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erennia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N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uf-CHN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rufipog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erennia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uf-CHN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rufipog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erennia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12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uf-CHN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rufipog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erennia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N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10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uf-CHN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rufipog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erennia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X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13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uf-CHN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rufipog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erennia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Z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15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uf-CHN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rufipog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erennia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Y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uf-CHN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rufipog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erennia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Y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17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uf-CHN1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rufipog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erennia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S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17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uf-CHN1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rufipog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erennia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X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iv-KH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O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nivar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nnua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57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mbodi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20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iv-IND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O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nivar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nnua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8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iv-IND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22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iv-IND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O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nivar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nnua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4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iv-IND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22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iv-IND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O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nivar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nnua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5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iv-IND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iv-IND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O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nivar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nnua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5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iv-IND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iv-IND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 nivar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nnua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5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25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iv-MMR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O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nivar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nnua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7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iv-MMR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23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iv-MMR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O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nivar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nnua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7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iv-MMR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iv-NPL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O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nivar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nnua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57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iv-NPL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22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iv-NPL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O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nivar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nnua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57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iv-NPL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22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indicates the germplasms from Chinese Crop Germplasm Bank.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 indicates the germplasms from International Rice Research Institute. 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 xml:space="preserve"> indicates the sequence from NCBI.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3T10:53:00Z</dcterms:created>
  <dc:creator>fancici</dc:creator>
  <dc:description/>
  <cp:keywords/>
  <dc:language>en-US</dc:language>
  <cp:lastModifiedBy>fancici</cp:lastModifiedBy>
  <dcterms:modified xsi:type="dcterms:W3CDTF">2012-11-20T01:04:00Z</dcterms:modified>
  <cp:revision>8</cp:revision>
  <dc:subject/>
  <dc:title/>
</cp:coreProperties>
</file>